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Cnem_R37577449 len=2200 num_reads=4834 avg_cov=229.2 contig_cov=99.8% ORF=628protein length = 628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DSAVFLLAVVASLGQCVYPDIYARRGDLGDSTGSLDFVSEADLEHCSRLTYDQLRYRQIDGRCNHPRNYGSTGRPVKRYLRPHYQDKFGENLPRVYSVTGQLLPSPRMVSWKLHPDQTAHDNNTMLVMQMGQFIDHDITRAPELSGRNASIKCCGVPPKERLPDCFPIDIPPGDPVFEDCMEFFRSSPAVDNDGNIIYPREQINALTSFIDGSAVYGSDLDTYTWIRSENGTGVFLNTHLVHGRERLPSHPHLGPESCVSSNTAESYCQLAGDMRVNEQPGLGSIHLLFHLHHNHIVRLLVAGILKKRGQPSSPERIAKFIQESSSALKEQIFQEVRKMLGAIIQKLTYCDWLPMILGPYLIDKFQLGCTRRSRYNSDLDPRVANSFLSAALRFGHTLIPNVYNFGDKRIHLKDTFNIPDASIRYYDNIIQCLIKEGSEEAYDRYVSSAVSEHLFESTRGHKHALDLIAVNIQRGRDHGIPAYHYWRQYYRLRRIISLDEFGEAGIAMKKAYRDIRDVDLFPGGLLEPSMPGGVVGETFGHILANQFADLKFGDTYFFLHQQAPQGFRAAQIKAILSVTMSSIICANSAVTQAQPDPFYMASQLNLPRPCSDYSEMDVEPWLIHFSD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Cnem_R37442076 len=2191 num_reads=41397 avg_cov=2301.1 contig_cov=100.0% ORF=624protein length = 624 strand = -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AAYNCVMLLMSVILMAVCSGQDTCKNGTNNTSQFYEMADNIEAASTGTVGEMSRRFKEERSEFCQDAGLRMYRTFNGTCNHPKNLGASFTIQDRFLPPAYSDGINSPRMFGVDGLPLPSARTVSSKIHVSKDRKASKFSIALMAWGQWVDHDIISTAVSTRPGKRIQCCGPNGTCPPFMTNPNCFPIEIPSDDRVFEGTCLEFVRSLAATDDNGYQKFPRAQINTVTSFLDASTVYGSTNELAESIRDPDGYLLRMKTDGFPPEAQNASCVKREERQDYCFHAGDFRVNQHPFIGAIHTLFLREHNRICRRFRLLYPDLSDEKIFQMGRKLVGAMNQHFTYNVFLPLIMGDEAHVWKLISDSERSHYNPGIDPRIAVAFGSAAFRFGHSTIPSYLPVGNAQVQLRYLFNTNGYVMDDFEGILAGIAGITNSPDHSIQSVDKYVEDDVSKFLFFNNKTKRGLDLISINLQRARDHGVQPYYKWRAFCGLRPLTGFDDVEALGPDVGELAKVYRDVRDIDLFTGMLHEPVKTGIVGPTISCIVGMQFKRLKHGDRFFFNNNEEYTRFTDEQLAALLNVTLGDIMCQNSYLEAVPENVFLTVSESNPLIPCTRLRQMGLDLTLFDY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Cnem_R37435138 len=2114 num_reads=123800 avg_cov=7535.7 contig_cov=100.0% ORF=682protein length = 662 strand = -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QQFGPPILRSQQNASSNNVQQTGFIAVPIQHPPNIVGLEPIDNVGKVTEEALTVAEPPPEPECCQNEPDTGVFYSVAEKHGAAVTGSVAGKGHVFSQERRDWCPDFGKSKYRTFDGTCNHPRNLGSSFTPVSRLLPPVYDDGLNSPRTKGEDGSPLPSPRVVSSSIHPSESNGEDFTHMLMQWGQWVDHDMTAIITASNRSNPTRCCGPDGALPGVNTNKDCFPIELPETEKNFRGRCMEFVRSLAATNATGQPLQPREQVNSLNAFIDGSQIYGATSERAALLREKDDYMLRTKGDFPPESPDGGCILRPGSKDYCFITGDLRTHENPALTALHVIWMREHNRMARELHALKPQADKEEIYQIIRKIVGALQQIFTLNHYLPIVLGKDAYRLRLVSKEGRTVYNRDTDPRIFNAFTAAAFRFGHSSIPSAYAVGDKLVPMREMFNRPALVLDDMDSLLRGLVGMTKYKEKASQKVDRNFVEEITQHLFEPNSTLPGRGLDLVSLNIQRARDHGLPPYTKWRTFCGLRPVYGFNDTEALGPYSSQLGKVYRSVNDIDLFTAIVHEPIDTGLLGPTGRCLVGIQFARAKFGDRFIFDTDDYRIAFTEEQLAAMRKMTLSHVICQNTKIDSLPVDVFRFSDPTNPVVTCAALRAESLDLSLFN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Cnem_R37509337 len=2030 num_reads=6433 avg_cov=407.5 contig_cov=100.0% ORF=606protein length = 606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ASLKCLTILLLTTLLNMSVGTDNQYCRNKDKNRDCASSKDTCNKCVSPSTIKYRTFDGTCNHPRNLGAESDLFDNLLPQEYDDGSNTPRQRGVDSQPLTSARNLSLNIHKQKDVSAAFPILMMQWGQWLAHDFTATKTAIGTISCCGPNGGCPPFVTDRDCFPIQVPPSDPTFAGICLNFVRSAAANGSDCLPLRPRRQINTVTSFLDCSQIYGSTNDVAASLREQGGFLLRTKFGKFPPEANSSVCTKRNNTNDYCFLAGDFRANQHTYLSAFHTLWLREHNYIATELHKLKPDMSAEDKFQTTRKIIIGMHQVFTYNTFLPIMLGEDAKRWQLTSTRGRSFYNPSLSPRIASAFSVGAFRFGHSTTPSLFPIGNRSVPLRLLFNRPGYVLDEFDGIMAGMVGLTYAKDGRVQTSDKFITDELSRFLFFNNVTGRGFDLNSVDIQRGRDHGIPPYVKWRSFCGLRPLTGFNDTEALGPHASELANYYRSIDDMDLFTGMLHEPITSGLVGPTIACLMRIQFHNTKYCDRFFFDNTEPNSGFTNAQLASIRAVTLSQIICRHTSLTSIQRNVFKLASADNPLIPCSKLRSQGLKLSLFVETSKEY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Cnem_R37580477 len=2483 num_reads=7998 avg_cov=331.8 contig_cov=100.0% ORF=603protein length = 603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MTRHALSFLILLTTMGSFCPTIYGWGRRCPADITELALTSSLHTDCNNIGSCTRCKQTTNTYRTNDGTCNHKDNKGSQFAEIDRLLPPTYADGSSVPRQHGVGGQDLPSARNLTVKLLTSKEAFSGNPIILFQWGQWTSHDILSTSVNTGGIQCCGQQGKRLFVPDCFPIDVPPNDPTLSGTCMNFVRTRAAKCCDNSTVKPRIQTNDVTTFLDSSNVYGSDDEVAQAVREPGGYLLRTKFGLFPPVSNGTCNIPDGSREYCFLTGDHRPNQHTYLSAIHTFWLREHNRIATELKKLKPCLHNETIFQTAKQIVNAVNQAVTYNEYLPTLLGDDATRWKLTSTAGRSTYNPQVNPSLVTEFTTAAFRLGHSQAPSKFPIGNELVHLRYLYNRPGLVLDHFEDIIAAMAGHSSVANQGSQRVDKHFTEELTQFLLYNPKTGRGGDLLSTNIQRGRDHGLPTYVQVRDFCCLPPITGLNDTALGPEGYKLGQFYKSVKDIDLYTGMLHELADIGLAGPTIRCLVGLQFYRLKYGDKYFFDNDRPSGFSDEQLESIRSVTLGHVMCHHTNLESIQRNVFEFTSLTNKEETCSKLKREGVNLKLFV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Cnem_R38134193 len=1962 num_reads=664 avg_cov=35.0 contig_cov=75.3% ORF=620protein length = 614 strand = -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lastRenderedPageBreak/>
        <w:t>MTTKTKMLRRLSVLIMLVIVQHSSSANASLTKERKCPYDITKLAFTSALQAQCKQTKQKTCGCSYDKYRSIDGSCNHVLTDSGAAGSVIDKLLPPTYDDVWHAPRKVGVGGEPLPSPRQISVEILTDKHVFSIYTLLLFLFGQWTAHDMISTTTSSGRNCCGANGTNPTIVQPTNCFPYAVASNDPTFPGTCVSFVRSQAANCTNWCQIGFRVNTNEVTAFIDSSQIYGSSHEVEQSVREQGGYLLRTNRGNFLPESNLTCNKPNVTRDYCVLAGDNRCNQHSILTFFHTFSMRAHNRMATQLHELNPKLSNETIYQTVKSIINAIYQSILYNEYLPIVLGYDSVRRWNLLSTSGKSVYNPDLRPRMIQEAVTAAMRFGHSQIPGEIPVGNEMIPLRYLFNNPGIVLDHFEDLMDALIGRSQLPNQGSRKVDQYFTEDVSRYLFFNNKTGRGSDLPATNIQRGRDQGLATYSQVREICCLPPMTGFNDTKALGPEGYKLEKHYKSVDDIDLYVGGLLEVPESGLLGPTFNCLVGLQYYTLKHSDRFFFDNDQRHFTDEQVKEIRKVKLGEMICHQTNLTSVQKNVFEKPSSTNEDVSCSWLKKNGLDLRLFAGL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Cnem_R37516884 len=7246 num_reads=26703 avg_cov=399.0 contig_cov=100.0% ORF=2234protein length = 2234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EISIFVSAFLVFVMCCLDTARASACPERCLCFRTHVRCMFMNLESIPNVLPDTTTLDLRFNKISKIPRGSFPHLPHLHTLFLNNNEIQELEDGYFDGLPELRKLYLYKNKIQKIHPNAFRSIPHLEELYLHHNELSKFPEHLFDGNSNLKKLRLDSNSLVCDCDMMWLVDMLKEKGPETQAAVYCRYPSKFQGRSLMSMAKEDFHCAEPKITMRPKDVDVSFGNTVYFTCRAEGAPNPEIMWFHNDNMINTNEEERYSILDDGTLMIEAAQDSDKGVYECMARNAVGMAKANKVELRYMGDQEIPKFMETPSDITVIEGDDAQLVCHVMGNPRPDITWTLNSDPVSGNIRAQVLESGSLVITNIRLSDAGTYECSASNSVKTISSSARVRVLVKPVIISAPADVSVVQGTQVNFTCEARGDSQPVLTWTKDGEFLRNNGRYEVLKNGQMLKIHNAAASDQGKFTCKAENAAGSTTASGTLRIVENAAPSFSQSSDLISAAAGSDVTLHCIADARPDALYDWMRDGRVLQNRNRISVQAGELKITNVHIHDAGRYDCVAENSLGKATKAIFLQVQGANIGRIGDQFVSNAIPQATRQVNTAVNTTLSHLFDPNREHTVQDLLAAFRYPTPEALDLARAEEIFEQTLEIIQRHVSEGHSYNLTGFETSYHELISPAHIHMIANMSGCLRRTHAADCSDTCFHRRYRTMDGTCNNLQNPTWGAANTAFNRLLPAIYENGFNAPVGWNRHKLYKGTHLPSARLVSSLVISTEHITSDETFTHMLMQWGQFIDHDMDLSPQAISFARFSDGRRCNETCENTNPCFPIAVPTSDPRIRNHECLGFTRSSATCNTDSTSLFFNTVSPRQQLNSLTSFIDASNVYGSTDRMASTLRNLASNRGLLREGPTTATARRLLPFNEDTLEMPDCQIQPSKRHIPCFIAGDVRVNEQLALIAMHTLWMRQHNQMAVELNRINPHWDGNKIYHEARKIMGALFQHITYKHWLPKVLGPKGMAMIGPYEGYKPDVNPSIVNEFAVAAMRFGHTLIQPMIFRLNETFQEIPEGHLSLHQVFFAPHRIIEEGGLDPLIRGLFAKAAKKKMPGELLNSELTEKLFQLANAIGQDLASLNIQRGRDHGTQFYNDYRVLCGLPRARTFDDLRSEIPHKDTRDKLQALYSHPDNIDLFVGGVSEYVVEGAKVGPTFLCILSDQFKRLRDGDRFWYENKKNNIYTQEEVDEIEATMFYDVINNVTLALRDTNLINVTREEIYFCSSSSDPKGCECNDPTVDDNDVIEVCVPLQHYDYFTGSEVSFVITIVVIVLSLPVTIAIMMCMSWQRSHSLNASGEGSKAKFEVGPNHFYATEWVGRSTHGFLTSRDVKINLDDTRLKILVSNMQKQVVRMIDLRRRLTNEQEKPRASVTRSNDKGHKLMMVGVPGEIDLVLHFASQNDRDSAFRQLQGFFNKHNWDFHEGPVMAENVMWREAVTVDQRKELLAKFFRSALAEISGEIPDTSNQKHMEEILATQLTRTEFADALGLQPQSLFVRNMFLLVDSSGDGFISFDEFKAYFGILSSGNPEQKAEMFFKMFDTSRTGKITKEDYKKMIIVLFEMNETDRSKEFNINEIVDKVFKQVGKDQQGFLTLQDFKSIVLSDTADVWKFAVLNLEVAGETATLGYKKSVKDRAKSFIEGYKTNLRPTSMINLKNDVRLPSTLESAPKSKFDEFVQKWSRYVNNHRQQIFWVTLYTLVTIGIFVERAYYYSFEREHAGLRRLAGYGVSVTRGAASAQMFTYASLLVTMCRNTLTFFRETFLHRFIPFDNFHDMHIYVAFLAVLFSVIHVIGHIINFFHICTQSSEDLNCYFREYFRPTDVLASFHYWTYQTITGLTGVALILVLVVIYVFAMPYARRNVFKYFRTTHNLYIALYILMFLHGHHRLVQPPLWPWYFIGPVVLFVLDKLVSVSRNKVLLPVHKARLLPSGVIQLVFKRPLTFDYQSGQWVRIACPKLGKGEYHPFTLTSAPHEEHLSLHIRAVGPWTSNLRKLFDTNKLTTTKIPKYQIYLDGPFGESHQDWYRYSVSVLIGGGIGVTPFASILKDIANKTVQVKRLPVQKVYFIWVTRTQQSFEWMTDIIRETEAADVHDFLDVQICITQLKEQFDFRTTMLYICERHFQKFAGASMFTGLRAKTHFGRPKFNPFFQALKVVHKNVGQIGVFSCGPPAMTNSVQKSCTEQNSFTGPSLIHHYENF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Cnem_R38332823 len=5597 num_reads=1230 avg_cov=26.9 contig_cov=100.0% ORF=1519protein length = 1519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KVCHFVIAAAICSACICGNSVKDIPVQRFDGWYNNPLNPSWGGVGRPLERNITPTYEDETYRPSGWDRPNPRYISNELFGELRGRSGIPNKRNLTALFAFFGQIIQHEILDTDDVTCPVEILDVTVPRGDPHFDPNSEGDKTMPYERSAYEKTSGQSPNNPRRQINWQSSFIDGSFLYGKSLVRTEFLRDPHSGKLACEDKWGKFPLRNDVGLPYNSFTYSFNTLENLWRLGDPDVFENPAILALNMIFYRYHNAKAEEFEQLHNYMSNEEVFDKTRRWVIGCIQKIIVYDWLPMLIEKELPAYSGYKPWVKSDITDIFDAGAINYIMTLIPSAIHQIDSSCQERATDRLCNVFWKAMDVVYKHESGILEILRGLSAQYAENSDTFVVEDYRSKFYGPLYHSKHDAVLLTIMKGRDYGLPDYNTVRVTMGLKEMTNFEEVNPWLNQTNPELFAAFKSVHKGNLSTIDMFVGGMMESTPDGPGELFTHILYDQFIRLRDGDRFWFENSANGLFSSEEVQRLRNTTLADIFRTAGIDMQDIQDNVFTLTDKSPCGHRMIFNDSTLEPCEKHHGYDYFHGSEIPYIIIWTCLGLLPLLCILAAYILAKCKKWRHERRIRVLKAEQEKRRNFRRSLSCSVSVHDGVEWRGPHFSGRPIELHLTTKGCLEIFSATGTHLRAIKISSLSNIGVKISSNKKRNIMALILPREYDLVVEFRTEVLRNEFVSMLCQFVQNHSVDITVIELKLRDLYNAATTKEKRNKMLEKFFKTVFSEAFQMDYDPSLDSGQQDLKKHSQEILEIELSKEEFAEAMAVKPNSDFVEHFFSLIDSDRNGYISFREFLNAVVLFSKGSIQDKLQTMFYMYDIDGTGYMNLMQIGQMFRSLLELAQSDLTHGDVDLLVHSLCKQSGVGPKEQYSFDDFCQLLSPQMDKLWNASFDWRGIPKVIPSKVKSPKKTGSVNSETDMRRRGSSASLSGIDGAKSSVVKKFEAVREQYTPVKAKVKLVKHFIENYRHHIFFVVLFYGI</w:t>
      </w:r>
      <w:r w:rsidRPr="00B578A1">
        <w:rPr>
          <w:rFonts w:ascii="Courier New" w:hAnsi="Courier New" w:cs="Courier New"/>
        </w:rPr>
        <w:lastRenderedPageBreak/>
        <w:t>CLGLFAERFYYYTVEQESAGFRKLMSYGISMTRGAAASMSFTFSLMLVTMCRNTITYLRSTPLNLFIPFDSHVSFHKVVAWTSLFFSAIHIIGYSFNFYHLATQPTRFLCIFTSLIFRTEHSMSFQEWVFGTMTGFTGVLLVLILCILYVFATQTARRHIFSMFWMTHKLFIVLYILVIIHGASVVVQKPMFFAYLTGPAIWFMVDKLISLSRKKTELCIIKAQNLPSDVTMIEFKRPPRFEYKSGQWVRIACLAQGKDEYHPFTLTSAPHEDTLKLHIRALGPWTWNLRHIVDNVNIKNTKDYPKLYLDGPYGAGQQDWYQYDVSVLVGAGIGVTPYASILKDFVHMASINMRYKVKCQKLYFIWITGSQRHFEWLIDILREVEEVDTQGMVSIDIFITQFFQNFDLRTALLYIFEEHFQKLNGGKSVFTGLKATTHFGRPQLNKIMGAVHKAHPQARKVGVFSCGPPGVTKGVERACVDASKATKALFEHHFENF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Cnem_S37647837 len=897 num_reads=264 avg_cov=28.9 contig_cov=99.3% ORF=281protein length = 281 strand = -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TTKTKMLRRLSVLIMLVIVQHSSSANASLTKERKCPYDITKLAFTSALQAQCKQTKQKTCGCSYDKYRSIDGSCNHVLTDSGAAGSVIDKLLPPTYDDVWHAPRKVGVGGEPLPSPRQISVEILTDKHVFSIYTLLLFLFGQWTAHDMISTTTSSGRNCCGANGTNPTIVQPTNCFPYAVASNDPTFPGTCVSFVRSQAANCTNWCQIGFRVNTNEVTAFIDSSQIYGSSHEVEQSVREQGGYLLRTNRGNFLPESNLTCNKPNVTRDYCVLAGDNRCNQ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Cnem_R39974694 len=666 num_reads=26 avg_cov=4.1 contig_cov=99.1% ORF=199protein length = 198 strand = -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AGLANVRNTNMQNADRNFVEDIARFLFKNQVTGRGLDLVTLNIQRGRDHGIQPYVRWRSFCGLRPLTGFNDTEALGPFASLFGSLYRSVDDIDLYTGMLHEPVETGLVGPTIRCILRIQFHRLKYGDRFFFNNDEIYSGFTKEQLESLLRVTLSKVVCQNTNIPNMPRDAFKFRSRKNSLLSCSSLKAQDLDLAVFA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Cnem_R38307666 len=5275 num_reads=1758 avg_cov=36.6 contig_cov=100.0% ORF=787protein length = 787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MIASSYSLYLCLTICLTFYAKESHGDNTEYAPVDGFRNNLGQPTLGIAGSNFARVSPAAYSDGAYGMAGLDRPHPMEISLKVHAGRSGQASTFSRNAMQAYFAQLVLDEVALVTPGCPPEYENMPVPDQHPLGNLTKRPQVYQRSLYDQSTGYVSGSPRQQVNMASSFLDGGIIYGTSKTWTSLVRSYSGGKLLADTDNITSSFPTYNDVGLPLLNAPIPREHVMKPADRLFRLGNAKGHENPFLLALQVIWFRWHNTIAGDIAESSAGNLTDEQIFQTAKKMVVAHFQKILVTDWLPAFLYGNQMNATMEVLPAYTKYDSRQHAGVTQEFLAAMDFRHTFTPAAVWNLKAMCKLGNTTGRDNMGRSRQVKSLRLCNNFWDPQTAVKDDLEMILRGMLYTLGKREDGRFVSDFTEFFYGPFEYSRTDHVAAQIQRYRDHGLSGLNTIRRSYGLATLSNWTSLGGLNGTLHRLYGGTKPDNVDILTGGLLDQSGQMAGLSEIFRKILIDQFTILRDGDRFWYQRSGLFTANEIKEIESVTFKKILLATTRLSENEIPDNVFLCRDTNNCKCLTPPDVDNIASTDIDVCSNLATHDYIEGSKLSFALSFLALALVVPASYLVLFCLVKKRKTVIQEVQKRKSTFVSKRNQNKFMAREFLGKKSGFRDIKGEFKADEGMIIICDGGGKILRYINIKGEVENAPPINIHMSSDKDLSLLAIKVPEDIDLILDFVDQGARQLFIQSLERYLSAVGLNFETERMSESHLYSRCTDKDQRQNLLDKFFRAVCI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Cnem_J37533192 len=971 num_reads=115 avg_cov=12.0 contig_cov=99.1% ORF=154protein length = 154 strand = -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TTKTKMLRRLSVLIMLVIVQHSSSANASLTKERKCPYDITKLAFTSALQAQCKQTKQKTCGCSYDKYRSIDGSCNHVLTDSGAAGSVIDKLLPPTYDDVWHAPRKVGVGGEPLPSPRQISVEILTDKHVFSIYTLLLFLFGQWTAHDMISTNE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Cnem_R37651366 len=1821 num_reads=4517 avg_cov=281.4 contig_cov=100.0% ORF=553protein length = 553 strand = -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LVRLKRTMWGFVFLVSCTVILSGVWSKDVERHPNDGWYNNLIHPEWGAIDSHLLRRSLTNYSDGVYLPSGGNRPNPLTISEITFNGSNSLGSVRKRNALLVFFGQQLVEEILDAQRPACPVEFFNIPVPVDHKYNPKRKENLELPFLRARFDQSTGYSANNPRQQINEITPYMDGSLVYSASKATEDTLREFSGGRLAASSKNIYESFPIINDIKLPLANPPPPRDHVLRPVSRFRRYGNPRTHENPFMLTLATIWFRYHNHIAEKLANKTPGMDDEQLFFAAKKRVIAQYQKIAMYEWLPHWLQITENFTTFDIRGQYPYEGGNMNKYTGYDPNVHPGISTEFQTAAMRFGHTLVTSGVVTKTVENGTCLVTYRNVKAKFTNSSDSNGENDVKVKGIRLCNTFWVPQETLEGNPGIDAIIRGLVTTRTAMEDNIIVTDIRENVFGPLEWSRRDIGALNIQRARDEGLPSYNDIREAYGLPRITNWADINRAYTNITDKLKILYGNTEAPDNLDLFPGGLLETTFDGPGPLFRAILLDQFLRIRHGDRFWYE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60788.t1_sfc5 gene=jg60788 CDS=1-1956protein length = 651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LRVEDNMKSAVLSLLGICLYLTVSIHSDEKFCASHADLYYANIAGKIQGGYDMLSLGDQSACANRATRDLRYREIDGRCNHPKDYGSTMKPLKRYLKAHYQDAEGKDAPRIYSVMGDNYLPSPRLISFKLFPDIPKVANTSRWTMQFGQLIDHDITSAPVPTGPNGTIKCCGVKDMPKECFPISVPKEDTRFDTCMEFVRSQAAADEKGNQLYPREQLNAITSFVDGSAFYGSDLNATKRLRTEDGKGALLKTVVVNGFERLPNDTSARPGCLKSQRPESYCMVTGDRRANLHPGLSSAHLLFHLYHNFVVRSLAAAILNKRGQPYAPNNVEYFITNAPEYLKEKLFQEGRKVMGGIFQNIVFCDYLPIILGPGLIEKFKLGCTRRSKYNPYVDPRIANSFTAAAFRFGHTLVPNSFTINGKQEMLKDSFLIPDGTIYGFESLVQNFLTDGKSEAFDWFFSKSISEHLFETRTGPKGAIDLLSVNIQRARDHGIPAYYYWRRYYGLRRFTSFDDWGYETGKKFKQLYNHVNDVDLFVGGVFEPPVAGGVVGETFGHIIANQFADLKYGDAYYFLSKEYPQGFTDGKGFTDEEIAAIQEVTFNSIVCYSAKLQYVQDNTWFVPSESNPVRPCSVHPQFNAEVFAKNFDQPY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lastRenderedPageBreak/>
        <w:t>&gt;Lsta_jg60788.t2_sfc5 gene=jg60788 CDS=1-2013protein length = 670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LRVEDNMKSAVLSLLGICLYLTVSIHSDEKFCASHADLYYANIAGKIQGGYDMLSLGDQSACANRATRDLRYREIDGRCNHPKDYGSTMKPLKRYLKAHYQDAEGKDAPRIYSVMGDNYLPSPRLISFKLFPDIPKVANTSRWTMQFGQLIDHDITSAPVPTGKLTSLITSAAVPTAPVPTGPNGTIKCCGVKDMPKECFPISVPKEDTRFDTCMEFVRSQAAADEKGNQLYPREQLNAITSFVDGSAFYGSDLNATKRLRTEDGKGALLKTVVVNGFERLPNDTSARPGCLKSQRPESYCMVTGDRRANLHPGLSSAHLLFHLYHNFVVRSLAAAILNKRGQPYAPNNVEYFITNAPEYLKEKLFQEGRKVMGGIFQNIVFCDYLPIILGPGLIEKFKLGCTRRSKYNPYVDPRIANSFTAAAFRFGHTLVPNSFTINGKQEMLKDSFLIPDGTIYGFESLVQNFLTDGKSEAFDWFFSKSISEHLFETRTGPKGAIDLLSVNIQRARDHGIPAYYYWRRYYGLRRFTSFDDWGYETGKKFKQLYNHVNDVDLFVGGVFEPPVAGGVVGETFGHIIANQFADLKYGDAYYFLSKEYPQGFTDGKGFTDEEIAAIQEVTFNSIVCYSAKLQYVQDNTWFVPSESNPVRPCSVHPQFNAEVFAKNFDQPY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60788.t3_sfc5 gene=jg60788 CDS=1-2082protein length = 693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LRVEDNMKSAVLSLLGICLYLTVSIHSDEKFCASHADLYYANIAGKIQGGYDMLSLGDQSACANRATRDLRYREIDGRCNHPKDYGSTMKPLKRYLKAHYQDAEGKDAPRIYSVMGDNYLPSPRLISFKLFPDIPKVANTSRWTMQFGQLIDHDITSAPVPTGKLTSLITSAAVPTGNLTSLITSAPIPTGKLTSLITSAPVPTGPNGTIKCCGVKDMPKECFPISVPKEDTRFDTCMEFVRSQAAADEKGNQLYPREQLNAITSFVDGSAFYGSDLNATKRLRTEDGKGALLKTVVVNGFERLPNDTSARPGCLKSQRPESYCMVTGDRRANLHPGLSSAHLLFHLYHNFVVRSLAAAILNKRGQPYAPNNVEYFITNAPEYLKEKLFQEGRKVMGGIFQNIVFCDYLPIILGPGLIEKFKLGCTRRSKYNPYVDPRIANSFTAAAFRFGHTLVPNSFTINGKQEMLKDSFLIPDGTIYGFESLVQNFLTDGKSEAFDWFFSKSISEHLFETRTGPKGAIDLLSVNIQRARDHGIPAYYYWRRYYGLRRFTSFDDWGYETGKKFKQLYNHVNDVDLFVGGVFEPPVAGGVVGETFGHIIANQFADLKYGDAYYFLSKEYPQGFTDGKGFTDEEIAAIQEVTFNSIVCYSAKLQYVQDNTWFVPSESNPVRPCSVHPQFNAEVFAKNFDQPY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17016.t1 gene=jg17016 CDS=1-2808protein length = 935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CLESICLEPVCLKSYSFLVNLLGVNLLGINLLGVNLLGVNLFGVSLLEVIQFLVNLLGVNLLGINLLGVKLFGEMTIIQEIHIPLAAFPLSLIMSRDCCPPPIPTTPDTIIFSSGGGRISNYFKNLSGPRDSGANHCLAMICARNWTLVCMCLMALAIQLDALTSHLSGSDNNGNGRGQGLVNDFRTFEDERDAGTTFSDARSLIDAQDAGSAPIGVIELNGKENGKGNGFGKVNSGNNQGRGNSQGKGNNQGRGDQQDSASNRGNGNSQGKGTNQGKKSSQDSGKGKVKEHVKVDARNEQGTNHNNGRFLANIVHIWWSLGTTTSVAGSINGVCRRQINGFYNLAQRSSAITTGSVRSVGLRFAQDFRDLCTDVALRKFRTTDGNCNHPKNWGTSFKPVTRLLPADYSDGSGSPRKTSVSGSPLPSPRAVSRYVHPARTDLLARTIMIMQWGQWLDHDVTGFPVASELDRSIKCCGPNGTLPALNTDPNCFPITLPKDEDNFLGKCMEFVRSIPATDNNGCALQPREQVNSITSFIDASQVYGSTEETAAKVRNRKGFLLKTKNGDFLPENVKGGCIVRPGSSDYCFLAGDFRVNEHPALAAMHTIWLRLHNKIASNLKTLRPADSDDDVFQLTRKIVGALQQVITYNEWLPIILGKQASELKLVSRAGRTRRQAGVDPRILNEFSTAAMRFGHSLIPDVFPIGDRRVPLRQLFSRPAEVIDNFDKVVAGIAGVGTPGNRNAQKIDRNFVTEITNHLFEPQSGPAGRGLDLVALNIQRARDHGIPPYKAYRAFCGLRPLTGFNDVEALGPNVAQLARAYSSVDDIDLFTGLVHEPPVHGSNALVGPTLSCILGTQFYNLKFGDRFFFDTDEQVIAFTNDQLASLRNTTLAKVICATTKIPELPNNVFSFPTKGNPLVPCPELEASGLHLSLFA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27188.t1 gene=jg27188 CDS=1-2013protein length = 670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FYYCVLALTLFALILGQDYDISLVAEEEEVYDINVLTQTDNADVVESPPSKGNGRFSSLEAFQQAAPRPAEVCLPSSGEFYNMPERLSAMSTGSISSSAFRLSQDYRELCLDFSSKKFRTIDGSCNNLRNWGTSFKPVSRILPARYQDGVGSPRTKASDGTPLPGARFVSLAVHPAVTDLTSRPIIAMQWGQWIDHDITGFPAATSPNGPLVCCGPNNTSPPANTDPNCFPILLPASEEDFVGTCMSFVRSNAATDANGCQLKPRRQVNSVTPFLDASQVYGSTDAVAASVRDAGDFLLKTKNEKFLPENVNSSCIRRPGTNDYCFLAGDFRVNQHPYLQSLHTVFLRDHNRIARKLRALRPNDSNENIFQLSRKIIGALQQMITYNEWLPVILGQTAKKLGLVSKTGRTKFQSRVDPRILVEFSSAAMRFGHSLIPAEFPIGDRRVPLRQLFNRPGDVLDNLDDVTAGMVGVGTPGKRNTQKVDRNFVVEITKHLFEPPTAPKRGLDLVSFNIQRGRDHGIAPYTTYRALCGLRPVRGFKDVKALGPNVADLAKIYKSVNDIDLFTGLVHEPVLPGSNGLVGPTLACILGTQFYNLKFGDRFFFDTDDKSVGFTDKQLQSLRKVTLAKVICANTDITALPKDVFNFPSRSNPLIPCDRHEGLDLSLFA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45104.t1 gene=jg45104 CDS=1-1923protein length = 640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SRAMSTGSVTDAGTVLRQDFRDINDVNYGLVLTVDRFIQGFCEVNKNGFFNLPEMSRAMSTGSVTDAGTVLRQDFRDLCTDVTSKKYRTIDGNCNHPKNWGTSFKPLARMLPAEYDDGVSSPRVRGSLGTPLPSPRAISRFVHPSTPDLISRTIMIMQWGQWLDHDLSVSPVASEVNHIIQCCGPNGTLPRNPTDPNCFPIILPSDEENFAGQCMEFVRSIPAFDANNCMLRPREQINVLNSFVDASQVYGSTDDLAARLRVEGDFLMKTKDEIFLPEDVASACIKRPGTKDYCFLAGDIRVNEHASLGAMHTIWLRAHNKIAKQLRQLRPKDSNEEIFQLTRKIIGALQQVITYNEWLPIILGKHATTQKLPSKTGRTQRLLSADPRILNEFSTAALRFGHSFIPDVFPIGDRRVPLRQLFNRPAEVLDNLDDLVAGVTGVSGSKSAQKIDRNFVAEITNHLFEPPTGPRGHGLDLIALNIQRGRDHGIPPYTAYRAACGLRPLTGFDD</w:t>
      </w:r>
      <w:r w:rsidRPr="00B578A1">
        <w:rPr>
          <w:rFonts w:ascii="Courier New" w:hAnsi="Courier New" w:cs="Courier New"/>
        </w:rPr>
        <w:lastRenderedPageBreak/>
        <w:t>VDGLGPNVAQLARVYRSVDDVDLFTGLVHEPPAPGSNALVGPTLACILGTQFYNLKFGDRFFFDNDDKLIAFTDNQIKSLRNTTLAKVICSNTNIEALPNNVFSFSAKSNPLIPCKQLGEESLSLSLFS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27183.t2 gene=jg27183 CDS=1-1890protein length = 629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FYYFGIALFVVGQCHGQDAEKVASAPYSAVCELRTHGFYNLPQMSRALSTGSVSDAGAAFRQDFRDLCTDVNSKKYRTFDGSCNHPKNWGTSFKPLARMLPAEYDNGVSSPRRRGSLGTPLPSPRAISRFVHPSTPDLISRTIMIMQWGQWLDHDLSVSPVASEVNRVIKCCGPNGTRPVYPIDPNCFPIILPSDEENFAGQCMEFVRSSPALDKNNCTLRPREQINVLNSFVDASQVYGSTDELAARLRVEGDFLLKTKDEIFLPEDVASACIKRPGTNDYCFLAGDVRVNEHASLGAMHTIWLRAHNKIAKQLRALRPKDSNEEIFQLTRKIIGALQQVITYNEWLPIILGKHATTQKLPSKTGRTQRLLSADPRILNEFSTAALRFGHSFIPDVFPIGDRRVPLRQLFNRPAEVLDNFDDLVAGITGVAGGKSAQKIDRNFVVEITNHLFEPPTGSPGRGLDLIALNIQRSRDHGIPPYTAYRAACGLRPLTGFDDVDGLGPNVAQLARVYRSIDDIDLFTGLVHEPASPGSNALVGPTLACILGTQFYNLKFGDRFFFDTNDKLIAFTDNQLKSLRNTTLAKVICSNTNIEALTNNVFSFSAKANPLVPCQQLEEEGLNLSLFA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27183.t1 gene=jg27183 CDS=1-1887protein length = 628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FYYFGIALFVVGQCHGQDAEKVASAPYSVCELRTHGFYNLPQMSRALSTGSVSDAGAAFRQDFRDLCTDVNSKKYRTFDGSCNHPKNWGTSFKPLARMLPAEYDNGVSSPRRRGSLGTPLPSPRAISRFVHPSTPDLISRTIMIMQWGQWLDHDLSVSPVASEVNRVIKCCGPNGTRPVYPIDPNCFPIILPSDEENFAGQCMEFVRSSPALDKNNCTLRPREQINVLNSFVDASQVYGSTDELAARLRVEGDFLLKTKDEIFLPEDVASACIKRPGTNDYCFLAGDVRVNEHASLGAMHTIWLRAHNKIAKQLRALRPKDSNEEIFQLTRKIIGALQQVITYNEWLPIILGKHATTQKLPSKTGRTQRLLSADPRILNEFSTAALRFGHSFIPDVFPIGDRRVPLRQLFNRPAEVLDNFDDLVAGITGVAGGKSAQKIDRNFVVEITNHLFEPPTGSPGRGLDLIALNIQRSRDHGIPPYTAYRAACGLRPLTGFDDVDGLGPNVAQLARVYRSIDDIDLFTGLVHEPASPGSNALVGPTLACILGTQFYNLKFGDRFFFDTNDKLIAFTDNQLKSLRNTTLAKVICSNTNIEALTNNVFSFSAKANPLVPCQQLEEEGLNLSLFA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45101.t2 gene=jg45101 CDS=1-1998protein length = 665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GTLSFSYVIALTVVISRGQDVFPADAGDQDFWIRSLNATDMADFADLGLAAHRRTIQSDFITGMCMKDSDVLYNLPERVGAMSTGSISGFGVRLSQNYLQDCPNYYSKRFRTIDGTCNNPFNLGASATPVPRIVPPQYGDGVGAPRTKAADGSPLPGARFVSSAVHPAVNNLTNRPIIAMQWGQWIDHDMAGIAASLGPNGTALQCCGPNKTAPPAVTSPNCFPILLPPDEKDFVGTCMNFVRSLAATNEQGCEMKQRQQVNTITSFIDASPVYGSTENVARILRNPGDFLLKTKNTNFLPENVNGTCIRRPGTKDYCFLAGDFRVNQLPFLQSLHTIWLRAHNTIARRLRVLRPKDSNEETFERTRKLIGALTQAVTYNEWLPFVLGKEATKFNLVSRTGRTKTSLKVDPRIRQEFSTAAMRFGHSTVPDVFPIGQRRVPISQLFNRPGEVLDNFDDVVAGMVGVGTPGQNLIQQVDRNFVAGLTKHLFEPPNSPKNGLDLISFNIQRGRDHGIGPYTTYRKLCGLRPLTGFNDVSALGPNVAQLAKVYKSVNDIDLFTGLVHEPVDPSNQGLVGPTLTCILCQQFLNLKFGDRFFFDTDEKLIAFNDNQLKWIRQATLSKIICATTNIKALPNDIFNFPSKSNPLVSCDRLANDMLNLSAFA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45101.t1 gene=jg45101 CDS=1-2001protein length = 666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GTLSFSYVIALTVVISRGQADVFPADAGDQDFWIRSLNATDMADFADLGLAAHRRTIQSDFITGMCMKDSDVLYNLPERVGAMSTGSISGFGVRLSQNYLQDCPNYYSKRFRTIDGTCNNPFNLGASATPVPRIVPPQYGDGVGAPRTKAADGSPLPGARFVSSAVHPAVNNLTNRPIIAMQWGQWIDHDMAGIAASLGPNGTALQCCGPNKTAPPAVTSPNCFPILLPPDEKDFVGTCMNFVRSLAATNEQGCEMKQRQQVNTITSFIDASPVYGSTENVARILRNPGDFLLKTKNTNFLPENVNGTCIRRPGTKDYCFLAGDFRVNQLPFLQSLHTIWLRAHNTIARRLRVLRPKDSNEETFERTRKLIGALTQAVTYNEWLPFVLGKEATKFNLVSRTGRTKTSLKVDPRIRQEFSTAAMRFGHSTVPDVFPIGQRRVPISQLFNRPGEVLDNFDDVVAGMVGVGTPGQNLIQQVDRNFVAGLTKHLFEPPNSPKNGLDLISFNIQRGRDHGIGPYTTYRKLCGLRPLTGFNDVSALGPNVAQLAKVYKSVNDIDLFTGLVHEPVDPSNQGLVGPTLTCILCQQFLNLKFGDRFFFDTDEKLIAFNDNQLKWIRQATLSKIICATTNIKALPNDIFNFPSKSNPLVSCDRLANDMLNLSAFA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44931.t1 gene=jg44931 CDS=1-1884protein length = 627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QLRQICLCYLCILNNLEIGRTQEPTPEQTNPKPVQEFYVLASTHAAMSSGMFSGRGFKLTRRWYTWCLNATSYKYRTYDGSCNNVRNLGAAITAVPTLLKSEYADGMDSPRQYGEDGLPLPSARLVSTSVFPSAIELTNRTHMVMQWGQWVIHDLSAIPISTGANGTIKCCGPKGQPPPFINNRNCFPIEIPIHDRISKGRCMEFVRSLAATSRMGFTLKPRQQINIITSFIDASQIYGSGTIQTNGLRYGGYLLKTGLHGALPKAETQNCITRPNTTDYCQLAGDTRVNEQPALGVIHTFWVREHNRISQQLRVLKGNSSEEEIFQITRKIIAALQQIINYNEYLPIILGKDAHTWNLVSKVGRTAYNPALDPSVFNEFSTAAFRFGHSTIPDVLSFSDKAVKMRFLLHRPAECLNNCEGLMAGLAGLVGKKKKKALKKVDRNFVKEVTRFLFEAQASPGHKLDLAALNIQRGRDHGLAPYIKYRTFCGLPPVKGFDDEEALGPNVRDLALVYRSIADIDLFVGLLYEPVKGDASVGPTLKCLLGIQFFNLKFGDRFFFDTTDETLGFNDEQLASLRNMTLSKVMCHNSDLRELQLDVFTLPSKQNPTYTCQQLRSESIDLTLFA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37361.t1 gene=jg37361 CDS=1-1824protein length = 607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GEIWELRALWLLGVCVVLCARWPGVGACRFKDEIRERRHNVRRDVAACDPTSRYRSFDGSCNNLRHPTFGVAGSTFRRILAPKYENGDGRTPRLTGVTGAKLPSPRLVSVAVHDPGNHTAVNVNLMVMQWAQFLDHDVTRTPTTVASAPCCTAELVRSGVLHPDVTTGGPCFPIIVGSNDRLFTDLTTRCRDFTRSDPAVDDNGIRQQYNAITPWIDG</w:t>
      </w:r>
      <w:r w:rsidRPr="00B578A1">
        <w:rPr>
          <w:rFonts w:ascii="Courier New" w:hAnsi="Courier New" w:cs="Courier New"/>
        </w:rPr>
        <w:lastRenderedPageBreak/>
        <w:t>SQIYGHTEELARSLRTLVNGKLRVVTINGEDFLPADEAATDETCFKLQPGDYCFKAGDVRVNAYPGLSALHTMFLRYHNKICDRLKAIHGDWSDEILYQEARRLVIAVIQRISYDEFMVQILGQAASKYGLLFGNYSYNSSIDPALSNVFSTAAYRFGHSLVSDSLTINGQVVETGDLFMRPKFVLNSLKNLTEALLTENCQRADRWYTKGMTDRMFEKPGGPKTGQDIVALNIQRGRDHGLPPYNEWLAYFGLPIKTFDTMEQGAIRYRGVYSSVDDIDLYSGAIGEFPVNGGSVGGLYSLILGDQFRDLKFGDRFWFENLGDVSSFTSDQVKQIARIKFSKVICDTVTGADGIKKVQLNAFRPVSSTNVLTDCAAFPDLDIERFWV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37362.t1 gene=jg37362 CDS=1-1797protein length = 598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LAFSVNRMFLSLLFLCVCWRHVSCYDEDHEEERHGVDPSGRNVTCDPTSRYRSFDGSCNNLRHPTFGVAGSTFRRILPPKYENGDGRTPRLTGVTGAKLPSPRLVSVTVHGPGNDTADDANMMLTQWGQFLAHDLTRTLQASFNGSCCSSDLVTSGVLHPDVVNGGPCFPIIVDRMDRHFDDVSTRCMEFQRSDHRTDLTNTRQQYNEATSWIDASHIYGHTEDRARSLRSFNNGKLKVITVNGEDFLPENVEATEKTCFKLQAGDYCFKAGDVRVNFYPGLSALHTMFLRYHNKICDRLKPIHGDWSDEILYQEARRLVIAVIQRITYDEFMVQILGQAASKYGLLFGNYSYNSSIDPTLSNVFSTAAYRFGHSLVSDSLTINGQVVETGDVFTRPKFVLNSLKGVTEAFLRGRSHGADRWFAKGMTDRMFEKPNKPKTGFDIVARNIQRGRDHGIRPYNDWLEHFGFPRATFETIGQVYGRVYSSVDDVDLYGGAAGETRAYQGRVGQLYSAILGAQFRDLKFGDRFWFENLDDVSSFTADQVSQIAGLKLSRVICDTVAGITKIQLNAFQTVSPENSLADCSTLADVDIERFWV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44932.t1 gene=jg44932 CDS=1-1365protein length = 454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VMQWGQWVIHDLSAIPITTGPNGAIKCCGPNGEPPPFINNRHCFPIEIPQNDTFSGGRCMEFVRSVAAHSHQGIPLRPRAQINSITSFIDASQVYGSETTQASGLRSGGYLLKTGEHGTLPKSATHNCVLRPNSTDYCQLAGDSRVNEQPGLCVLHTLWLREHNRISKQLRTLNFKSSDEEIFQVARKIIGEQIINYNDVFIEFSTAAFRFGHATIPEVLPFSDKVVRMRHLFHRPAECLNNFEGIMAGLAAVVNKQYKRALKKVDRNVGKEVSRFLFEAAAFPGRKLDLASLNIQRGRDHGLAPYIKYRTFCGLPPVKGFDDQEALGPYVRDLAKVYRSIADIDLFVGLLYEPVKGDASVGSTLTCLLGIQFFSLKFGDRFFFDTTDETLGFNDEQLLSLRNMTLAKVMCQNTNVQELQLDVFTLPSKQNPTYPCHQLRSESLDLTLFTQHD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31272.t1 gene=jg31272 CDS=1-4701protein length = 1566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KSWSLLLTGFIVCCSVQTLIGIEQERSPGDGWYNNLLHPDWGAIDTHLLRRSKVSYSDGVYEPSGINRPNPLTISRIAFNGTNNLSSVRNRNALLVFFGQQLVEEIMDAQRPGCPIEYLNIPVPKDHKYNPDQIDDLEMPFLRSRYDQRTGFSPNNPRQQLNEITPYMDGNLIYGSGKSVEDAVRSFRDGELLADNDDIKKSFPMKNDIRLPFANPPSPRDHVLRPVSRFRRFGNPRTHENPLLYSLAVVWFRYHNVIARQLKTTFPQLDDEQLFNAARKRVLAQYQKIVMYEWLPAWLSISEKGEKFNITGDYPYNGGGQNPYKGYDPNVHPGISTEFQAAAFRFGHTLVPPGIFTKKFESGTCINSTRPVQAKFTSKPNGAEENVDIEGIRLCNAYWVPQETVETETGMDEIIRGLTFTKATKEDNIIVTDLREDVFGPLDWSRRDLGALNIQRARDLGLPGYNDVREAYGLKRISNWTQINAEGLYGTQLRELKRLYNNSESPDDLDLFVGGLLETVPNGPGPLFQAIILDQFLRIRHGDRFWYENTQNGLFTADEIRDIENTNFYDVLKNVTNAFSMPQLVELGNDVFSCSNVNRTSKECQCVDPFLDIQDPHEQCVPLQHYDYFTGSAFPFIITIAAIVVSLPLTIGIMLLIARLRRMSMTPKTSKTKEKPQNGPNYFYATEWVGRTTYGTLNSRDVKIELDNQRMKILVSNISGQVVRMIDVRQRNNAEQKKPRASVTRSSDKGNRLMMMAAPGEIDLVLHFASRTDRDEAFEKLHEFFKKHGWEYHEAPNMAEQIMWREAMTIDQRKEVLARFFKSILVELSGQDSTLNRDPALVDEALNTRLTRTEFADALGLQPHSLFVRNMFLLVDSSGDGFVSFDEFKTYFGILASGKPEDKAKMFFQMFDTSRTGKLTKDNYKKMIMSLMELNEAGDGQNMNINNMVDAVFKQLGKDKVGFLTLEEFKSIMFSDTDDVWKSAVLNLDVGGETATIGKHKRSTVRDRAKSFIQGYQRNTKATSMVNFRSSQHVRLSSKADTAPKTNYQKFCRYVSNHNRQIFWVTLYTLVTLGIFVERAFYYSFEREHAGLRRMAGYGVSVTRGAASAQMFTYASLLVTMSRNTLTFFRETFLHRYIPFDNAHDMHFYVAGLAVLFTVIHVIGHVINFYHISTQPSSDLNCYFTEFFRPTHVLASFQYWTYNTITGLTGVGLVFVLVVLYVFAIPYARRNVFNFFRATHNLYIVVYIMLFLHGHARLVQVPLWPYYFLGPMVLFVLDKLVSVSRNKILLPVVRATLLPSGVINLIIKRPLTFNYQSGQWVRIACPNLGKGEYHPFTLTSAPHEQHLSLHIRAVGPWTSNFRHLFDPNVQQRSEIPKIYLDGPFGESHQDWYRYPVSVLVGGGIGITPFASILKDIANRSREVGRLPCRKVYFVWVTRTQQSFEWMTEIIRQVEAADTQDFVDINICITQIKEKFDLRTTMLYICERHFQKIAGMSMFTGLRARTHFGRPKFQDFFEALKFVHKEVGEIGVFSCGPPAMTNSVQQACTEQNAFTGPSLIHHFENF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60787.t1 gene=jg60787 CDS=1-393protein length = 130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IPGLFQDFTVYKYGGTSIHLCYEYLYIKFSNQNLEKKDALTSIRQKRYRSLDAFENYATTMKLLYKHILDVDLFVGGLLEKPVPGGVVGETFGHIIAHQFKDLKFGDAYFFLSKEEPQRFSNGWYYRNS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&gt;Lsta_jg65571.t1 gene=jg65571 CDS=1-4665protein length = 1554 strand = +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  <w:r w:rsidRPr="00B578A1">
        <w:rPr>
          <w:rFonts w:ascii="Courier New" w:hAnsi="Courier New" w:cs="Courier New"/>
        </w:rPr>
        <w:t>MELSLRGVVLAGFIIALSGGVSFEEVPVQRFDGWYNNPLNPSWGGVGRALERNITPAYADDTYRPSGWDRPNPRWISNELFGADHLPRGQVANGRNLTALFAFFGQIVQHELIDTDDVTCPIEILETPVPRGDPEFDPEAEGNKHLPYERTSYDQNTGQSPNNPRRQLNRASSYIDGRFLLLNKFNSCLRSLNRASSYIDGSFLYGNSLVRTEFLRQPNSGKLACEDKWGKFPMRNNVNLPYHAFSFKFTRSEQLWRLGDTHVFENPAVLALNLAFYRYHNKVVDDILAGGDHRDKNSDELFDLARRQVIANIQNVMVYEWLPTLIGMELPPYTSYKSWVKSDVTDIFDAGAINYIMTLIPSGISQLEKTNCLVRNDGHFPAKRLCKTYWNAMETVYEHEDSTAEIILGLAHQMAENDDTYVVEDYRNKFYGPAYHTNHDAVLLTIMKGRDYGLPDYNTVRRTMGLEPKKSFEDVNIELNRTNPELMEAFKRMHKNDLSTVDMFVGGMMET</w:t>
      </w:r>
      <w:r w:rsidRPr="00B578A1">
        <w:rPr>
          <w:rFonts w:ascii="Courier New" w:hAnsi="Courier New" w:cs="Courier New"/>
        </w:rPr>
        <w:lastRenderedPageBreak/>
        <w:t>TPDGPGELFRHILYDQFIRLRDGDRFWFENKENKLFTDDQIKAIRNTTLADILNKATDIPKKRLKDVFVNYGTDKECGPQRFFKTEELDDCPMNTSHDFFAGSEIPYIIIWTCLGLLPLVCIFVAYLLAKCKKWRHQRLLNSLKVEKEKRRILRRTISCSVSVHDALEWRGHDVAPRPVELHLTNKGCLEIFSTAGAHLRSIKVSTMPTLAIKMSSNKKRNVLGIIMPREYDLIVEFPSEPMRIEFGTMLCTFSQEHNVDLSVIELRLQDLYNAATTKEKRNRMLEKFFKTVFSEAFQMDYDPSLDAGSLDMKKHSQEILEVELSKEEFAEAMAVKANSDFVEHFFSLIDSDRNGYISFREFLNAVVLFSKGSIQEKLQTMFYMYDIDGTGYMSTKQIGQMFRSLLELAQSNLDTDDIDCLLESLSSQSGMEKKEQYSFEDFCQLLSPQMDKLWNASFDWKGLSNVMPPKTKSPKKAANGEPNLKKRGSVASLGALENGGSGSRFAISFEAVREKYTPLKAKVKLVKHFIENYRQHIFFMILFYGICAGLFAERFYYYTVEQEHKGFRKLMSYGISFTRGAAASMSFTFSFLLLTMCRNTITFLRSTPLNLFIPFDSHVSFHKIVAWTALFFSAIHIIGYSFNFYHLVSQPTRFLCIFTSLVFRPEFPLSFQQWVFGTMPGFTGVLLVLVLCILYVFATQTARRHIFSLFWLTHKLFIILYVLTIIHGASVVVQKPMFFAYLSGPAILFMIDKLVSLSRKKTELCIINAKNLPSDVTMIEFKRPPRFEYKSGQWVRIACLAQGKDEYHPFTLTSAPHEDTLKLHIRALGPWTWNLRHIFETESLKSSKSYPKLYLDGPYGAGQQDWYQYDVSVLVGAGIGVTPYASILKDFVHMASINMRYKVKCQKLYFIWITGSQRHFEWLLDIIREVEEVDTQGMVSIDIFITQFFQNFDLRTSLLYIFEEHFQKMNGGKSVFTGLKATTHFGRPQMNKIMEAVHRAHPQVRKVGVFSCGPPGVTKGVERACVDTSKVTKAMFEHHFENF</w:t>
      </w:r>
    </w:p>
    <w:p w:rsidR="00B578A1" w:rsidRPr="00B578A1" w:rsidRDefault="00B578A1" w:rsidP="00B578A1">
      <w:pPr>
        <w:pStyle w:val="PlainText"/>
        <w:rPr>
          <w:rFonts w:ascii="Courier New" w:hAnsi="Courier New" w:cs="Courier New"/>
        </w:rPr>
      </w:pPr>
    </w:p>
    <w:sectPr w:rsidR="00B578A1" w:rsidRPr="00B578A1" w:rsidSect="007F7375">
      <w:pgSz w:w="11900" w:h="16840"/>
      <w:pgMar w:top="1440" w:right="1332" w:bottom="1440" w:left="13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11"/>
    <w:rsid w:val="00141911"/>
    <w:rsid w:val="004E26AF"/>
    <w:rsid w:val="00557FC0"/>
    <w:rsid w:val="00B578A1"/>
    <w:rsid w:val="00E52640"/>
    <w:rsid w:val="00F83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2DE4D4C-1141-444A-8338-1CCCACE18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F737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7375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664</Words>
  <Characters>20886</Characters>
  <Application>Microsoft Office Word</Application>
  <DocSecurity>0</DocSecurity>
  <Lines>174</Lines>
  <Paragraphs>49</Paragraphs>
  <ScaleCrop>false</ScaleCrop>
  <Company/>
  <LinksUpToDate>false</LinksUpToDate>
  <CharactersWithSpaces>2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ckson</dc:creator>
  <cp:keywords/>
  <dc:description/>
  <cp:lastModifiedBy>Daniel Jackson</cp:lastModifiedBy>
  <cp:revision>2</cp:revision>
  <dcterms:created xsi:type="dcterms:W3CDTF">2020-10-28T10:27:00Z</dcterms:created>
  <dcterms:modified xsi:type="dcterms:W3CDTF">2020-10-28T10:27:00Z</dcterms:modified>
</cp:coreProperties>
</file>